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513A" w:rsidRDefault="00CC513A" w:rsidP="00CC513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824C7" w:rsidRPr="00EC37FD" w:rsidRDefault="002824C7" w:rsidP="002824C7">
      <w:pPr>
        <w:spacing w:line="480" w:lineRule="auto"/>
      </w:pPr>
    </w:p>
    <w:tbl>
      <w:tblPr>
        <w:tblW w:w="14503" w:type="dxa"/>
        <w:tblInd w:w="113" w:type="dxa"/>
        <w:tblLook w:val="04A0" w:firstRow="1" w:lastRow="0" w:firstColumn="1" w:lastColumn="0" w:noHBand="0" w:noVBand="1"/>
      </w:tblPr>
      <w:tblGrid>
        <w:gridCol w:w="2211"/>
        <w:gridCol w:w="1288"/>
        <w:gridCol w:w="1091"/>
        <w:gridCol w:w="825"/>
        <w:gridCol w:w="959"/>
        <w:gridCol w:w="1288"/>
        <w:gridCol w:w="1087"/>
        <w:gridCol w:w="1151"/>
        <w:gridCol w:w="886"/>
        <w:gridCol w:w="1288"/>
        <w:gridCol w:w="1036"/>
        <w:gridCol w:w="823"/>
        <w:gridCol w:w="784"/>
      </w:tblGrid>
      <w:tr w:rsidR="002824C7" w:rsidRPr="00EC37FD" w:rsidTr="002A161E">
        <w:trPr>
          <w:trHeight w:val="315"/>
        </w:trPr>
        <w:tc>
          <w:tcPr>
            <w:tcW w:w="14503" w:type="dxa"/>
            <w:gridSpan w:val="1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upplemental Table 1</w:t>
            </w:r>
            <w:r w:rsidRPr="00EC37FD">
              <w:rPr>
                <w:color w:val="000000"/>
              </w:rPr>
              <w:t xml:space="preserve">. Risk of cause-specific mortality by change in femoral neck BMD in older men. </w:t>
            </w:r>
          </w:p>
        </w:tc>
      </w:tr>
      <w:tr w:rsidR="002824C7" w:rsidRPr="00EC37FD" w:rsidTr="002A161E">
        <w:trPr>
          <w:trHeight w:val="315"/>
        </w:trPr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 </w:t>
            </w:r>
          </w:p>
        </w:tc>
        <w:tc>
          <w:tcPr>
            <w:tcW w:w="4132" w:type="dxa"/>
            <w:gridSpan w:val="4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CVD Death</w:t>
            </w:r>
          </w:p>
        </w:tc>
        <w:tc>
          <w:tcPr>
            <w:tcW w:w="4368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Cancer Death</w:t>
            </w:r>
          </w:p>
        </w:tc>
        <w:tc>
          <w:tcPr>
            <w:tcW w:w="3841" w:type="dxa"/>
            <w:gridSpan w:val="4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Other Death (</w:t>
            </w:r>
            <w:proofErr w:type="spellStart"/>
            <w:r w:rsidRPr="00EC37FD">
              <w:rPr>
                <w:color w:val="000000"/>
              </w:rPr>
              <w:t>non cancer</w:t>
            </w:r>
            <w:proofErr w:type="spellEnd"/>
            <w:r w:rsidRPr="00EC37FD">
              <w:rPr>
                <w:color w:val="000000"/>
              </w:rPr>
              <w:t xml:space="preserve"> non CVD)</w:t>
            </w:r>
          </w:p>
        </w:tc>
      </w:tr>
      <w:tr w:rsidR="002824C7" w:rsidRPr="00EC37FD" w:rsidTr="002A161E">
        <w:trPr>
          <w:trHeight w:val="300"/>
        </w:trPr>
        <w:tc>
          <w:tcPr>
            <w:tcW w:w="221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 </w:t>
            </w:r>
          </w:p>
        </w:tc>
        <w:tc>
          <w:tcPr>
            <w:tcW w:w="320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BMD change category</w:t>
            </w:r>
          </w:p>
        </w:tc>
        <w:tc>
          <w:tcPr>
            <w:tcW w:w="959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per SD</w:t>
            </w:r>
          </w:p>
        </w:tc>
        <w:tc>
          <w:tcPr>
            <w:tcW w:w="337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BMD change category</w:t>
            </w:r>
          </w:p>
        </w:tc>
        <w:tc>
          <w:tcPr>
            <w:tcW w:w="886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per SD</w:t>
            </w:r>
          </w:p>
        </w:tc>
        <w:tc>
          <w:tcPr>
            <w:tcW w:w="308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BMD change category</w:t>
            </w:r>
          </w:p>
        </w:tc>
        <w:tc>
          <w:tcPr>
            <w:tcW w:w="784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per SD</w:t>
            </w:r>
          </w:p>
        </w:tc>
      </w:tr>
      <w:tr w:rsidR="002824C7" w:rsidRPr="00EC37FD" w:rsidTr="002A161E">
        <w:trPr>
          <w:trHeight w:val="300"/>
        </w:trPr>
        <w:tc>
          <w:tcPr>
            <w:tcW w:w="221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Maintained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xpecte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EC37FD">
              <w:rPr>
                <w:color w:val="000000"/>
              </w:rPr>
              <w:t>Accel</w:t>
            </w:r>
            <w:proofErr w:type="spellEnd"/>
            <w:r w:rsidRPr="00EC37FD">
              <w:rPr>
                <w:color w:val="000000"/>
              </w:rPr>
              <w:t>.</w:t>
            </w:r>
          </w:p>
        </w:tc>
        <w:tc>
          <w:tcPr>
            <w:tcW w:w="959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Maintaine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xpected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EC37FD">
              <w:rPr>
                <w:color w:val="000000"/>
              </w:rPr>
              <w:t>Accel</w:t>
            </w:r>
            <w:proofErr w:type="spellEnd"/>
            <w:r w:rsidRPr="00EC37FD">
              <w:rPr>
                <w:color w:val="000000"/>
              </w:rPr>
              <w:t>.</w:t>
            </w:r>
          </w:p>
        </w:tc>
        <w:tc>
          <w:tcPr>
            <w:tcW w:w="88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Maintained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xpecte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EC37FD">
              <w:rPr>
                <w:color w:val="000000"/>
              </w:rPr>
              <w:t>Accel</w:t>
            </w:r>
            <w:proofErr w:type="spellEnd"/>
            <w:r w:rsidRPr="00EC37FD">
              <w:rPr>
                <w:color w:val="000000"/>
              </w:rPr>
              <w:t>.</w:t>
            </w:r>
          </w:p>
        </w:tc>
        <w:tc>
          <w:tcPr>
            <w:tcW w:w="78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</w:p>
        </w:tc>
      </w:tr>
      <w:tr w:rsidR="002824C7" w:rsidRPr="00EC37FD" w:rsidTr="002A161E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Total n</w:t>
            </w:r>
          </w:p>
        </w:tc>
        <w:tc>
          <w:tcPr>
            <w:tcW w:w="1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108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276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54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 xml:space="preserve">4400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108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276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5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 xml:space="preserve">4400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108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276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54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4400</w:t>
            </w:r>
          </w:p>
        </w:tc>
      </w:tr>
      <w:tr w:rsidR="002824C7" w:rsidRPr="00EC37FD" w:rsidTr="002A161E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N (%) died</w:t>
            </w:r>
          </w:p>
        </w:tc>
        <w:tc>
          <w:tcPr>
            <w:tcW w:w="1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 xml:space="preserve">118 </w:t>
            </w:r>
          </w:p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(10.9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334 (12.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 xml:space="preserve">122 </w:t>
            </w:r>
          </w:p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(22.4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574 (13.0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107 (9.8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259 (9.4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59 (10.8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425 (9.7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141 (12.97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428 (15.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149 (27.3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718 (16.3)</w:t>
            </w:r>
          </w:p>
        </w:tc>
      </w:tr>
      <w:tr w:rsidR="002824C7" w:rsidRPr="00EC37FD" w:rsidTr="002A161E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Age, clinic </w:t>
            </w:r>
            <w:r w:rsidRPr="00EC37FD">
              <w:rPr>
                <w:color w:val="000000"/>
              </w:rPr>
              <w:t xml:space="preserve">adjusted </w:t>
            </w:r>
          </w:p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 xml:space="preserve">(Model 1) </w:t>
            </w:r>
          </w:p>
        </w:tc>
        <w:tc>
          <w:tcPr>
            <w:tcW w:w="1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 (referent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 xml:space="preserve">1.02 </w:t>
            </w:r>
          </w:p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(0.82, 1.2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 xml:space="preserve">1.77 </w:t>
            </w:r>
          </w:p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(1.36,</w:t>
            </w:r>
          </w:p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 xml:space="preserve"> 2.29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6</w:t>
            </w:r>
            <w:r>
              <w:rPr>
                <w:color w:val="000000"/>
              </w:rPr>
              <w:t>0</w:t>
            </w:r>
            <w:r w:rsidRPr="00EC37FD">
              <w:rPr>
                <w:color w:val="000000"/>
              </w:rPr>
              <w:t xml:space="preserve"> (1.34, 1.90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 (referent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0.92 (0.73, 1.15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9 (0.79, 1.51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13 (0.9, 1.41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 (referent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9 (0.90, 1.3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84 (1.46, 2.33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62 (1.39, 1.89)</w:t>
            </w:r>
          </w:p>
        </w:tc>
      </w:tr>
      <w:tr w:rsidR="002824C7" w:rsidRPr="00EC37FD" w:rsidTr="002A161E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 xml:space="preserve">Multivariate adjusted* </w:t>
            </w:r>
          </w:p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 xml:space="preserve">(Model 2) </w:t>
            </w:r>
          </w:p>
        </w:tc>
        <w:tc>
          <w:tcPr>
            <w:tcW w:w="1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 (referent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3 (0.83, 1.2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 xml:space="preserve">1.62 </w:t>
            </w:r>
          </w:p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 xml:space="preserve">(1.25, </w:t>
            </w:r>
          </w:p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2.12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48 (1.25, 1.76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 (referent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0.91 (0.73, 1.15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0.98 (0.70, 1.36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5 (0.84, 1.32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 (referent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5 (0.87, 1.2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61 (1.27, 2.05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47 (1.25, 1.72)</w:t>
            </w:r>
          </w:p>
        </w:tc>
      </w:tr>
      <w:tr w:rsidR="002824C7" w:rsidRPr="00EC37FD" w:rsidTr="002A161E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lastRenderedPageBreak/>
              <w:t xml:space="preserve">Model 2 + </w:t>
            </w:r>
          </w:p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Visit 1 BMD</w:t>
            </w:r>
          </w:p>
        </w:tc>
        <w:tc>
          <w:tcPr>
            <w:tcW w:w="1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 (referent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3 (0.83, 1.2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 xml:space="preserve">1.62 </w:t>
            </w:r>
          </w:p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 xml:space="preserve">(1.25, </w:t>
            </w:r>
          </w:p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2.12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48 (1.25, 1.76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 (referent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0.90 (0.72, 1.13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0.98 (0.70, 1.37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5 (0.84, 1.32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 (referent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5 (0.86, 1.2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61 (1.27, 2.05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48 (1.26, 1.74)</w:t>
            </w:r>
          </w:p>
        </w:tc>
      </w:tr>
      <w:tr w:rsidR="002824C7" w:rsidRPr="00EC37FD" w:rsidTr="002A161E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 xml:space="preserve">Model 2 + </w:t>
            </w:r>
          </w:p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Visit 2 BMD</w:t>
            </w:r>
          </w:p>
        </w:tc>
        <w:tc>
          <w:tcPr>
            <w:tcW w:w="1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 (referent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1 (0.81, 1.2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 xml:space="preserve">1.57 </w:t>
            </w:r>
          </w:p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(1.19, 2.07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47 (1.23, 1.76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 (referent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0.86 (0.68, 1.09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0.89 (0.63, 1.26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0.98 (0.77, 1.25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 (referent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1 (0.83, 1.2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51 (1.17, 1.94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24C7" w:rsidRPr="00EC37FD" w:rsidRDefault="002824C7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42 (1.21, 1.68)</w:t>
            </w:r>
          </w:p>
        </w:tc>
      </w:tr>
    </w:tbl>
    <w:p w:rsidR="002824C7" w:rsidRPr="00EC37FD" w:rsidRDefault="002824C7" w:rsidP="002824C7">
      <w:pPr>
        <w:spacing w:line="480" w:lineRule="auto"/>
      </w:pPr>
    </w:p>
    <w:p w:rsidR="002824C7" w:rsidRPr="00EC37FD" w:rsidRDefault="002824C7" w:rsidP="002824C7">
      <w:pPr>
        <w:spacing w:line="480" w:lineRule="auto"/>
      </w:pPr>
      <w:r w:rsidRPr="00EC37FD">
        <w:t>*Models adjusted for adjusted for Visit 1 age, clinic site, weight, physical activity, self-reported heath, presence of at least one comorbid condition, smoking status, chair stands performance, concurrent change in weight, and concurrent change in self-reported physical activity.</w:t>
      </w:r>
    </w:p>
    <w:p w:rsidR="002824C7" w:rsidRDefault="002824C7" w:rsidP="00CC513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824C7" w:rsidSect="0075035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3D3"/>
    <w:rsid w:val="001D23DA"/>
    <w:rsid w:val="001D63D3"/>
    <w:rsid w:val="00203F40"/>
    <w:rsid w:val="002824C7"/>
    <w:rsid w:val="00750352"/>
    <w:rsid w:val="00CC5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2576F-479C-44F0-9D56-26EAA2152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FCC\UCSF-DEB</Company>
  <LinksUpToDate>false</LinksUpToDate>
  <CharactersWithSpaces>1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mbach, Chris</dc:creator>
  <cp:keywords/>
  <dc:description/>
  <cp:lastModifiedBy>Schambach, Chris</cp:lastModifiedBy>
  <cp:revision>3</cp:revision>
  <dcterms:created xsi:type="dcterms:W3CDTF">2016-11-15T22:09:00Z</dcterms:created>
  <dcterms:modified xsi:type="dcterms:W3CDTF">2016-11-15T22:13:00Z</dcterms:modified>
</cp:coreProperties>
</file>